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33B1" w:rsidRPr="00F326AB" w:rsidRDefault="0038138F" w:rsidP="00EA33B1">
      <w:pPr>
        <w:spacing w:line="360" w:lineRule="auto"/>
        <w:outlineLvl w:val="0"/>
        <w:rPr>
          <w:rFonts w:asciiTheme="minorHAnsi" w:hAnsiTheme="minorHAnsi" w:cstheme="minorHAnsi"/>
          <w:b/>
          <w:sz w:val="22"/>
          <w:szCs w:val="22"/>
          <w:lang w:val="en-GB"/>
        </w:rPr>
      </w:pPr>
      <w:r>
        <w:rPr>
          <w:rFonts w:asciiTheme="minorHAnsi" w:hAnsiTheme="minorHAnsi" w:cstheme="minorHAnsi"/>
          <w:b/>
          <w:sz w:val="22"/>
          <w:szCs w:val="22"/>
          <w:lang w:val="en-GB"/>
        </w:rPr>
        <w:t>T</w:t>
      </w:r>
      <w:r w:rsidR="00EA33B1" w:rsidRPr="00F326AB">
        <w:rPr>
          <w:rFonts w:asciiTheme="minorHAnsi" w:hAnsiTheme="minorHAnsi" w:cstheme="minorHAnsi"/>
          <w:b/>
          <w:sz w:val="22"/>
          <w:szCs w:val="22"/>
          <w:lang w:val="en-GB"/>
        </w:rPr>
        <w:t xml:space="preserve">able </w:t>
      </w:r>
      <w:r>
        <w:rPr>
          <w:rFonts w:asciiTheme="minorHAnsi" w:hAnsiTheme="minorHAnsi" w:cstheme="minorHAnsi"/>
          <w:b/>
          <w:sz w:val="22"/>
          <w:szCs w:val="22"/>
          <w:lang w:val="en-GB"/>
        </w:rPr>
        <w:t>S</w:t>
      </w:r>
      <w:r w:rsidR="00EA33B1" w:rsidRPr="00F326AB">
        <w:rPr>
          <w:rFonts w:asciiTheme="minorHAnsi" w:hAnsiTheme="minorHAnsi" w:cstheme="minorHAnsi"/>
          <w:b/>
          <w:sz w:val="22"/>
          <w:szCs w:val="22"/>
          <w:lang w:val="en-GB"/>
        </w:rPr>
        <w:t>4</w:t>
      </w:r>
    </w:p>
    <w:p w:rsidR="00EA33B1" w:rsidRPr="00F326AB" w:rsidRDefault="00EA33B1" w:rsidP="00EA33B1">
      <w:pPr>
        <w:spacing w:line="360" w:lineRule="auto"/>
        <w:outlineLvl w:val="0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F326AB">
        <w:rPr>
          <w:rFonts w:asciiTheme="minorHAnsi" w:hAnsiTheme="minorHAnsi" w:cstheme="minorHAnsi"/>
          <w:b/>
          <w:sz w:val="22"/>
          <w:szCs w:val="22"/>
          <w:lang w:val="en-GB"/>
        </w:rPr>
        <w:t>Haplotypic analysis of G6PD*</w:t>
      </w:r>
    </w:p>
    <w:tbl>
      <w:tblPr>
        <w:tblW w:w="8768" w:type="dxa"/>
        <w:tblInd w:w="-252" w:type="dxa"/>
        <w:tblLook w:val="0000"/>
      </w:tblPr>
      <w:tblGrid>
        <w:gridCol w:w="924"/>
        <w:gridCol w:w="1225"/>
        <w:gridCol w:w="1267"/>
        <w:gridCol w:w="1269"/>
        <w:gridCol w:w="1518"/>
        <w:gridCol w:w="872"/>
        <w:gridCol w:w="876"/>
        <w:gridCol w:w="817"/>
      </w:tblGrid>
      <w:tr w:rsidR="00EA33B1" w:rsidRPr="00F326AB" w:rsidTr="00C51B86">
        <w:trPr>
          <w:trHeight w:val="255"/>
        </w:trPr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Phenotype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Haplotype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Frequency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OR</w:t>
            </w: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95% CI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</w:tr>
      <w:tr w:rsidR="00EA33B1" w:rsidRPr="00F326AB" w:rsidTr="00C51B86">
        <w:trPr>
          <w:trHeight w:val="255"/>
        </w:trPr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  <w:i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  <w:i/>
              </w:rPr>
            </w:pPr>
            <w:r w:rsidRPr="00F326AB">
              <w:rPr>
                <w:rFonts w:asciiTheme="minorHAnsi" w:hAnsiTheme="minorHAnsi" w:cstheme="minorHAnsi"/>
                <w:i/>
                <w:sz w:val="22"/>
                <w:szCs w:val="22"/>
              </w:rPr>
              <w:t>202/376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EA33B1" w:rsidRPr="00F326AB" w:rsidTr="00C51B86">
        <w:trPr>
          <w:trHeight w:val="255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Mal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i/>
                <w:sz w:val="22"/>
                <w:szCs w:val="22"/>
              </w:rPr>
              <w:t>SM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CT [B]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62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1.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EA33B1" w:rsidRPr="00F326AB" w:rsidTr="00C51B86">
        <w:trPr>
          <w:trHeight w:val="255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CC [A]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20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1.1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9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1.43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418</w:t>
            </w:r>
          </w:p>
        </w:tc>
      </w:tr>
      <w:tr w:rsidR="00EA33B1" w:rsidRPr="00F326AB" w:rsidTr="00C51B86">
        <w:trPr>
          <w:trHeight w:val="255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 xml:space="preserve"> TC [A-]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17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90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7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1.2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568</w:t>
            </w:r>
          </w:p>
        </w:tc>
      </w:tr>
      <w:tr w:rsidR="00EA33B1" w:rsidRPr="00F326AB" w:rsidTr="00C51B86">
        <w:trPr>
          <w:trHeight w:val="255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i/>
                <w:sz w:val="22"/>
                <w:szCs w:val="22"/>
              </w:rPr>
              <w:t>SM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CT [B]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62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1.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EA33B1" w:rsidRPr="00F326AB" w:rsidTr="00C51B86">
        <w:trPr>
          <w:trHeight w:val="255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CC [A]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17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75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5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1.15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151</w:t>
            </w:r>
          </w:p>
        </w:tc>
      </w:tr>
      <w:tr w:rsidR="00EA33B1" w:rsidRPr="00F326AB" w:rsidTr="00C51B86">
        <w:trPr>
          <w:trHeight w:val="255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 xml:space="preserve"> TC [A-]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19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75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5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1.06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128</w:t>
            </w:r>
          </w:p>
        </w:tc>
      </w:tr>
      <w:tr w:rsidR="00EA33B1" w:rsidRPr="00F326AB" w:rsidTr="00C51B86">
        <w:trPr>
          <w:trHeight w:val="255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Overal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i/>
                <w:sz w:val="22"/>
                <w:szCs w:val="22"/>
              </w:rPr>
              <w:t>SM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CT [B]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62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1.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EA33B1" w:rsidRPr="00F326AB" w:rsidTr="00C51B86">
        <w:trPr>
          <w:trHeight w:val="255"/>
        </w:trPr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CC [A]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189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1.000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813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1.229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997</w:t>
            </w:r>
          </w:p>
        </w:tc>
      </w:tr>
      <w:tr w:rsidR="00EA33B1" w:rsidRPr="00F326AB" w:rsidTr="00C51B86">
        <w:trPr>
          <w:trHeight w:val="255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 xml:space="preserve"> TC [A-]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18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85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6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1.06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160</w:t>
            </w:r>
          </w:p>
        </w:tc>
      </w:tr>
      <w:tr w:rsidR="00EA33B1" w:rsidRPr="00F326AB" w:rsidTr="00C51B86">
        <w:trPr>
          <w:trHeight w:val="255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EA33B1" w:rsidRPr="00F326AB" w:rsidTr="00C51B86">
        <w:trPr>
          <w:trHeight w:val="255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Mal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i/>
                <w:sz w:val="22"/>
                <w:szCs w:val="22"/>
              </w:rPr>
              <w:t>SM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CT [B]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61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1.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EA33B1" w:rsidRPr="00F326AB" w:rsidTr="00C51B86">
        <w:trPr>
          <w:trHeight w:val="255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CC [A]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19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1.08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7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1.47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607</w:t>
            </w:r>
          </w:p>
        </w:tc>
      </w:tr>
      <w:tr w:rsidR="00EA33B1" w:rsidRPr="00F326AB" w:rsidTr="00C51B86">
        <w:trPr>
          <w:trHeight w:val="255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 xml:space="preserve"> TC [A-]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18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1.00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7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1.37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954</w:t>
            </w:r>
          </w:p>
        </w:tc>
      </w:tr>
      <w:tr w:rsidR="00EA33B1" w:rsidRPr="00F326AB" w:rsidTr="00C51B86">
        <w:trPr>
          <w:trHeight w:val="255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i/>
                <w:sz w:val="22"/>
                <w:szCs w:val="22"/>
              </w:rPr>
              <w:t>SM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CT [B]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62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  <w:highlight w:val="cyan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1.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  <w:highlight w:val="cya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  <w:highlight w:val="cyan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  <w:highlight w:val="cyan"/>
              </w:rPr>
            </w:pPr>
          </w:p>
        </w:tc>
      </w:tr>
      <w:tr w:rsidR="00EA33B1" w:rsidRPr="00F326AB" w:rsidTr="00C51B86">
        <w:trPr>
          <w:trHeight w:val="255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CC [A]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17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6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3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1.05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079</w:t>
            </w:r>
          </w:p>
        </w:tc>
      </w:tr>
      <w:tr w:rsidR="00EA33B1" w:rsidRPr="00F326AB" w:rsidTr="00C51B86">
        <w:trPr>
          <w:trHeight w:val="255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 xml:space="preserve"> TC [A-]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19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45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2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79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006</w:t>
            </w:r>
          </w:p>
        </w:tc>
      </w:tr>
      <w:tr w:rsidR="00EA33B1" w:rsidRPr="00F326AB" w:rsidTr="00C51B86">
        <w:trPr>
          <w:trHeight w:val="255"/>
        </w:trPr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Overall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i/>
                <w:sz w:val="22"/>
                <w:szCs w:val="22"/>
              </w:rPr>
              <w:t>SMA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CT [B]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624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1.000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</w:tr>
      <w:tr w:rsidR="00EA33B1" w:rsidRPr="00F326AB" w:rsidTr="00C51B86">
        <w:trPr>
          <w:trHeight w:val="255"/>
        </w:trPr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CC [A]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187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966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742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1.259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801</w:t>
            </w:r>
          </w:p>
        </w:tc>
      </w:tr>
      <w:tr w:rsidR="00EA33B1" w:rsidRPr="00F326AB" w:rsidTr="00C51B86">
        <w:trPr>
          <w:trHeight w:val="255"/>
        </w:trPr>
        <w:tc>
          <w:tcPr>
            <w:tcW w:w="9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25" w:type="dxa"/>
            <w:tcBorders>
              <w:left w:val="nil"/>
              <w:bottom w:val="single" w:sz="4" w:space="0" w:color="auto"/>
              <w:right w:val="nil"/>
            </w:tcBorders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 xml:space="preserve"> TC [A-]</w:t>
            </w:r>
          </w:p>
        </w:tc>
        <w:tc>
          <w:tcPr>
            <w:tcW w:w="12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190</w:t>
            </w:r>
          </w:p>
        </w:tc>
        <w:tc>
          <w:tcPr>
            <w:tcW w:w="15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815</w:t>
            </w:r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621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1.069</w:t>
            </w:r>
          </w:p>
        </w:tc>
        <w:tc>
          <w:tcPr>
            <w:tcW w:w="8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33B1" w:rsidRPr="00F326AB" w:rsidRDefault="00EA33B1" w:rsidP="00C51B86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326AB">
              <w:rPr>
                <w:rFonts w:asciiTheme="minorHAnsi" w:hAnsiTheme="minorHAnsi" w:cstheme="minorHAnsi"/>
                <w:sz w:val="22"/>
                <w:szCs w:val="22"/>
              </w:rPr>
              <w:t>0.140</w:t>
            </w:r>
          </w:p>
        </w:tc>
      </w:tr>
    </w:tbl>
    <w:p w:rsidR="00EA33B1" w:rsidRPr="00F326AB" w:rsidRDefault="00EA33B1" w:rsidP="00EA33B1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F326AB">
        <w:rPr>
          <w:rFonts w:asciiTheme="minorHAnsi" w:hAnsiTheme="minorHAnsi" w:cstheme="minorHAnsi"/>
          <w:sz w:val="22"/>
          <w:szCs w:val="22"/>
          <w:lang w:val="en-GB"/>
        </w:rPr>
        <w:t>* adjusted for age and ethnicity, SM = severe malaria, SMA = severe malaria anaemia</w:t>
      </w:r>
    </w:p>
    <w:p w:rsidR="00DB0990" w:rsidRDefault="0038138F" w:rsidP="00EA33B1"/>
    <w:sectPr w:rsidR="00DB0990" w:rsidSect="00D542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EA33B1"/>
    <w:rsid w:val="00227418"/>
    <w:rsid w:val="0038138F"/>
    <w:rsid w:val="003935BD"/>
    <w:rsid w:val="006257A3"/>
    <w:rsid w:val="00D54243"/>
    <w:rsid w:val="00EA33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3B1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2</Characters>
  <Application>Microsoft Office Word</Application>
  <DocSecurity>0</DocSecurity>
  <Lines>6</Lines>
  <Paragraphs>1</Paragraphs>
  <ScaleCrop>false</ScaleCrop>
  <Company>London School of Hygiene &amp; Tropical Medicine</Company>
  <LinksUpToDate>false</LinksUpToDate>
  <CharactersWithSpaces>8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</dc:creator>
  <cp:lastModifiedBy>Chris</cp:lastModifiedBy>
  <cp:revision>2</cp:revision>
  <dcterms:created xsi:type="dcterms:W3CDTF">2012-07-09T13:08:00Z</dcterms:created>
  <dcterms:modified xsi:type="dcterms:W3CDTF">2012-10-01T13:10:00Z</dcterms:modified>
</cp:coreProperties>
</file>